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E12" w:rsidRPr="001A1A28" w:rsidRDefault="001A1A28" w:rsidP="001A1A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75405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1A28">
        <w:rPr>
          <w:rFonts w:ascii="Times New Roman" w:hAnsi="Times New Roman" w:cs="Times New Roman"/>
          <w:b/>
          <w:bCs/>
          <w:sz w:val="24"/>
          <w:szCs w:val="24"/>
        </w:rPr>
        <w:t>–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1158"/>
        <w:gridCol w:w="1567"/>
        <w:gridCol w:w="1529"/>
        <w:gridCol w:w="1488"/>
        <w:gridCol w:w="987"/>
        <w:gridCol w:w="1512"/>
      </w:tblGrid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Vendor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Catalogue #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Lot #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RRID number</w:t>
            </w:r>
          </w:p>
        </w:tc>
      </w:tr>
      <w:tr w:rsidR="001A1A28" w:rsidRPr="00FC5618" w:rsidTr="001A1A28">
        <w:trPr>
          <w:trHeight w:val="57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BRN3B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sc-6026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K0215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673441</w:t>
            </w:r>
          </w:p>
        </w:tc>
      </w:tr>
      <w:tr w:rsidR="001A1A28" w:rsidRPr="00FC5618" w:rsidTr="001A1A28">
        <w:trPr>
          <w:trHeight w:val="55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Cleaved Caspase3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9661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341188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CALB2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Swant</w:t>
            </w:r>
            <w:proofErr w:type="spellEnd"/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6B3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10000320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CALB1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uinea pig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Synaptic Systems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14 004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-15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10550535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CD45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3917P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750898</w:t>
            </w:r>
          </w:p>
        </w:tc>
      </w:tr>
      <w:tr w:rsidR="001A1A28" w:rsidRPr="00FC5618" w:rsidTr="001A1A28">
        <w:trPr>
          <w:trHeight w:val="28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C5618">
              <w:rPr>
                <w:rFonts w:ascii="Times New Roman" w:hAnsi="Times New Roman" w:cs="Times New Roman"/>
                <w:b/>
                <w:bCs/>
              </w:rPr>
              <w:t>ChAT</w:t>
            </w:r>
            <w:proofErr w:type="spellEnd"/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144P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3182642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079751</w:t>
            </w:r>
          </w:p>
        </w:tc>
      </w:tr>
      <w:tr w:rsidR="001A1A28" w:rsidRPr="00FC5618" w:rsidTr="000D6F1A">
        <w:trPr>
          <w:trHeight w:val="449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CX3CR1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B355702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B194773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561726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GFAP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STEMCELL Technologies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60048.1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0079097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3095092</w:t>
            </w:r>
          </w:p>
        </w:tc>
      </w:tr>
      <w:tr w:rsidR="001A1A28" w:rsidRPr="00FC5618" w:rsidTr="000D6F1A">
        <w:trPr>
          <w:trHeight w:val="494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IBA1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GeneTex</w:t>
            </w:r>
            <w:proofErr w:type="spellEnd"/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TX100042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44200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1240434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IBA1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5076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R3374909-1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224402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ITGAM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Acris</w:t>
            </w:r>
            <w:proofErr w:type="spellEnd"/>
            <w:r w:rsidRPr="00FC5618">
              <w:rPr>
                <w:rFonts w:ascii="Times New Roman" w:hAnsi="Times New Roman" w:cs="Times New Roman"/>
              </w:rPr>
              <w:t xml:space="preserve"> Antibodies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P31807PU-N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AC7967984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11146887</w:t>
            </w:r>
          </w:p>
        </w:tc>
      </w:tr>
      <w:tr w:rsidR="001A1A28" w:rsidRPr="00FC5618" w:rsidTr="001A1A28">
        <w:trPr>
          <w:trHeight w:val="28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KI67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550609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5267542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393778</w:t>
            </w:r>
          </w:p>
        </w:tc>
      </w:tr>
      <w:tr w:rsidR="001A1A28" w:rsidRPr="00FC5618" w:rsidTr="001A1A28">
        <w:trPr>
          <w:trHeight w:val="28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MAP2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5543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4045792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571049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C5618">
              <w:rPr>
                <w:rFonts w:ascii="Times New Roman" w:hAnsi="Times New Roman" w:cs="Times New Roman"/>
                <w:b/>
                <w:bCs/>
              </w:rPr>
              <w:t>myb</w:t>
            </w:r>
            <w:proofErr w:type="spellEnd"/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Acris</w:t>
            </w:r>
            <w:proofErr w:type="spellEnd"/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P31223PU-N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7931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10976997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NANOG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FC5618">
              <w:rPr>
                <w:rFonts w:ascii="Times New Roman" w:hAnsi="Times New Roman" w:cs="Times New Roman"/>
              </w:rPr>
              <w:t>/ THP medical product</w:t>
            </w:r>
          </w:p>
        </w:tc>
        <w:tc>
          <w:tcPr>
            <w:tcW w:w="1529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#14295-1-AP</w:t>
            </w:r>
          </w:p>
        </w:tc>
        <w:tc>
          <w:tcPr>
            <w:tcW w:w="1488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00019675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1607719</w:t>
            </w:r>
          </w:p>
        </w:tc>
      </w:tr>
      <w:tr w:rsidR="001A1A28" w:rsidRPr="00FC5618" w:rsidTr="001A1A28">
        <w:trPr>
          <w:trHeight w:val="45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OCT3/4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29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#611202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4052889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398736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OTX2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67" w:type="dxa"/>
            <w:hideMark/>
          </w:tcPr>
          <w:p w:rsidR="001A1A28" w:rsidRPr="00FC5618" w:rsidRDefault="009E1CD6" w:rsidP="003E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 Sys</w:t>
            </w:r>
            <w:r w:rsidR="001A1A28" w:rsidRPr="00FC5618">
              <w:rPr>
                <w:rFonts w:ascii="Times New Roman" w:hAnsi="Times New Roman" w:cs="Times New Roman"/>
              </w:rPr>
              <w:t>tems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F1979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KNO0920111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157172</w:t>
            </w:r>
          </w:p>
        </w:tc>
      </w:tr>
      <w:tr w:rsidR="001A1A28" w:rsidRPr="00FC5618" w:rsidTr="000D6F1A">
        <w:trPr>
          <w:trHeight w:val="467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P2Y12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HPA014518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F119293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669027</w:t>
            </w:r>
          </w:p>
        </w:tc>
      </w:tr>
      <w:tr w:rsidR="001A1A28" w:rsidRPr="00FC5618" w:rsidTr="001A1A28">
        <w:trPr>
          <w:trHeight w:val="280"/>
        </w:trPr>
        <w:tc>
          <w:tcPr>
            <w:tcW w:w="1109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PRKCA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610107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K1315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397513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PSD95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3450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292883</w:t>
            </w:r>
          </w:p>
        </w:tc>
      </w:tr>
      <w:tr w:rsidR="001A1A28" w:rsidRPr="00FC5618" w:rsidTr="001A1A28">
        <w:trPr>
          <w:trHeight w:val="56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PU.1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266S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10692379</w:t>
            </w:r>
          </w:p>
        </w:tc>
      </w:tr>
      <w:tr w:rsidR="001A1A28" w:rsidRPr="00FC5618" w:rsidTr="001A1A28">
        <w:trPr>
          <w:trHeight w:val="28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lastRenderedPageBreak/>
              <w:t>RCRVN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5585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691407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253622</w:t>
            </w:r>
          </w:p>
        </w:tc>
      </w:tr>
      <w:tr w:rsidR="001A1A28" w:rsidRPr="00FC5618" w:rsidTr="001A1A28">
        <w:trPr>
          <w:trHeight w:val="280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RIBEYE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EMD Millipore</w:t>
            </w:r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ABN804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Q2583290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3271577</w:t>
            </w:r>
          </w:p>
        </w:tc>
      </w:tr>
      <w:tr w:rsidR="001A1A28" w:rsidRPr="00FC5618" w:rsidTr="00EB0623">
        <w:trPr>
          <w:trHeight w:val="458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RLBP1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15051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R229880-2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269474</w:t>
            </w:r>
          </w:p>
        </w:tc>
      </w:tr>
      <w:tr w:rsidR="001A1A28" w:rsidRPr="00FC5618" w:rsidTr="00EB0623">
        <w:trPr>
          <w:trHeight w:val="449"/>
        </w:trPr>
        <w:tc>
          <w:tcPr>
            <w:tcW w:w="110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RUNX.1</w:t>
            </w:r>
          </w:p>
        </w:tc>
        <w:tc>
          <w:tcPr>
            <w:tcW w:w="115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C561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529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659302</w:t>
            </w:r>
          </w:p>
        </w:tc>
        <w:tc>
          <w:tcPr>
            <w:tcW w:w="1488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B276756</w:t>
            </w:r>
          </w:p>
        </w:tc>
        <w:tc>
          <w:tcPr>
            <w:tcW w:w="98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2563194</w:t>
            </w:r>
          </w:p>
        </w:tc>
      </w:tr>
      <w:tr w:rsidR="009E1CD6" w:rsidRPr="00FC5618" w:rsidTr="00EB0623">
        <w:trPr>
          <w:trHeight w:val="440"/>
        </w:trPr>
        <w:tc>
          <w:tcPr>
            <w:tcW w:w="1109" w:type="dxa"/>
            <w:noWrap/>
          </w:tcPr>
          <w:p w:rsidR="009E1CD6" w:rsidRPr="00FC5618" w:rsidRDefault="009E1CD6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M2</w:t>
            </w:r>
          </w:p>
        </w:tc>
        <w:tc>
          <w:tcPr>
            <w:tcW w:w="1158" w:type="dxa"/>
            <w:noWrap/>
          </w:tcPr>
          <w:p w:rsidR="009E1CD6" w:rsidRPr="00FC5618" w:rsidRDefault="009E1CD6" w:rsidP="003E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67" w:type="dxa"/>
          </w:tcPr>
          <w:p w:rsidR="009E1CD6" w:rsidRPr="00FC5618" w:rsidRDefault="009E1CD6" w:rsidP="003E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 Sys</w:t>
            </w:r>
            <w:r w:rsidRPr="00FC5618">
              <w:rPr>
                <w:rFonts w:ascii="Times New Roman" w:hAnsi="Times New Roman" w:cs="Times New Roman"/>
              </w:rPr>
              <w:t>tems</w:t>
            </w:r>
          </w:p>
        </w:tc>
        <w:tc>
          <w:tcPr>
            <w:tcW w:w="1529" w:type="dxa"/>
            <w:noWrap/>
          </w:tcPr>
          <w:p w:rsidR="009E1CD6" w:rsidRPr="00FC5618" w:rsidRDefault="009E1CD6" w:rsidP="003E3BC3">
            <w:pPr>
              <w:jc w:val="center"/>
              <w:rPr>
                <w:rFonts w:ascii="Times New Roman" w:hAnsi="Times New Roman" w:cs="Times New Roman"/>
              </w:rPr>
            </w:pPr>
            <w:r w:rsidRPr="009E1CD6">
              <w:rPr>
                <w:rFonts w:ascii="Times New Roman" w:hAnsi="Times New Roman" w:cs="Times New Roman"/>
              </w:rPr>
              <w:t>AF1828</w:t>
            </w:r>
          </w:p>
        </w:tc>
        <w:tc>
          <w:tcPr>
            <w:tcW w:w="1488" w:type="dxa"/>
            <w:noWrap/>
          </w:tcPr>
          <w:p w:rsidR="009E1CD6" w:rsidRPr="00FC5618" w:rsidRDefault="009E1CD6" w:rsidP="003E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WF0719111</w:t>
            </w:r>
          </w:p>
        </w:tc>
        <w:tc>
          <w:tcPr>
            <w:tcW w:w="987" w:type="dxa"/>
            <w:noWrap/>
          </w:tcPr>
          <w:p w:rsidR="009E1CD6" w:rsidRPr="00FC5618" w:rsidRDefault="009E1CD6" w:rsidP="003E3B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</w:tcPr>
          <w:p w:rsidR="009E1CD6" w:rsidRPr="00FC5618" w:rsidRDefault="009E1CD6" w:rsidP="003E3BC3">
            <w:pPr>
              <w:jc w:val="center"/>
              <w:rPr>
                <w:rFonts w:ascii="Times New Roman" w:hAnsi="Times New Roman" w:cs="Times New Roman"/>
              </w:rPr>
            </w:pPr>
            <w:r w:rsidRPr="009E1CD6">
              <w:rPr>
                <w:rFonts w:ascii="Times New Roman" w:hAnsi="Times New Roman" w:cs="Times New Roman"/>
              </w:rPr>
              <w:t>AB_2208689</w:t>
            </w:r>
          </w:p>
        </w:tc>
      </w:tr>
      <w:tr w:rsidR="001A1A28" w:rsidRPr="00FC5618" w:rsidTr="001A1A28">
        <w:trPr>
          <w:trHeight w:val="280"/>
        </w:trPr>
        <w:tc>
          <w:tcPr>
            <w:tcW w:w="1109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5618">
              <w:rPr>
                <w:rFonts w:ascii="Times New Roman" w:hAnsi="Times New Roman" w:cs="Times New Roman"/>
                <w:b/>
                <w:bCs/>
              </w:rPr>
              <w:t>VGLUT1</w:t>
            </w:r>
          </w:p>
        </w:tc>
        <w:tc>
          <w:tcPr>
            <w:tcW w:w="1158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Guinea pig</w:t>
            </w:r>
          </w:p>
        </w:tc>
        <w:tc>
          <w:tcPr>
            <w:tcW w:w="1567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Synaptic Systems</w:t>
            </w:r>
          </w:p>
        </w:tc>
        <w:tc>
          <w:tcPr>
            <w:tcW w:w="1529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35304</w:t>
            </w:r>
          </w:p>
        </w:tc>
        <w:tc>
          <w:tcPr>
            <w:tcW w:w="1488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4-73</w:t>
            </w:r>
          </w:p>
        </w:tc>
        <w:tc>
          <w:tcPr>
            <w:tcW w:w="987" w:type="dxa"/>
            <w:noWrap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2" w:type="dxa"/>
            <w:hideMark/>
          </w:tcPr>
          <w:p w:rsidR="001A1A28" w:rsidRPr="00FC5618" w:rsidRDefault="001A1A28" w:rsidP="003E3BC3">
            <w:pPr>
              <w:jc w:val="center"/>
              <w:rPr>
                <w:rFonts w:ascii="Times New Roman" w:hAnsi="Times New Roman" w:cs="Times New Roman"/>
              </w:rPr>
            </w:pPr>
            <w:r w:rsidRPr="00FC5618">
              <w:rPr>
                <w:rFonts w:ascii="Times New Roman" w:hAnsi="Times New Roman" w:cs="Times New Roman"/>
              </w:rPr>
              <w:t>AB_887878</w:t>
            </w:r>
          </w:p>
        </w:tc>
      </w:tr>
    </w:tbl>
    <w:p w:rsidR="001A1A28" w:rsidRPr="00FC5618" w:rsidRDefault="001A1A28" w:rsidP="00FC5618">
      <w:pPr>
        <w:jc w:val="center"/>
        <w:rPr>
          <w:rFonts w:ascii="Times New Roman" w:hAnsi="Times New Roman" w:cs="Times New Roman"/>
        </w:rPr>
      </w:pPr>
    </w:p>
    <w:sectPr w:rsidR="001A1A28" w:rsidRPr="00FC5618" w:rsidSect="005E6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618"/>
    <w:rsid w:val="000D6F1A"/>
    <w:rsid w:val="001A1A28"/>
    <w:rsid w:val="00217E12"/>
    <w:rsid w:val="005E6A53"/>
    <w:rsid w:val="00675405"/>
    <w:rsid w:val="009E1CD6"/>
    <w:rsid w:val="00EB0623"/>
    <w:rsid w:val="00FC5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64F5D-37A4-4080-896B-2BBF85A3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5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huebsch</dc:creator>
  <cp:keywords/>
  <dc:description/>
  <cp:lastModifiedBy>Rajalakshmi Thangaraj</cp:lastModifiedBy>
  <cp:revision>8</cp:revision>
  <dcterms:created xsi:type="dcterms:W3CDTF">2024-08-13T09:07:00Z</dcterms:created>
  <dcterms:modified xsi:type="dcterms:W3CDTF">2025-02-02T02:02:00Z</dcterms:modified>
</cp:coreProperties>
</file>